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D9D45" w14:textId="77777777" w:rsidR="00286F73" w:rsidRDefault="00286F73" w:rsidP="00286F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 xml:space="preserve"> Leave-one-out sensitivity analysis for SNPs of</w:t>
      </w:r>
      <w:r w:rsidRPr="00496AC4">
        <w:rPr>
          <w:rFonts w:ascii="Times New Roman" w:hAnsi="Times New Roman" w:cs="Times New Roman"/>
        </w:rPr>
        <w:t xml:space="preserve"> Major Depressive Disorder and Irritable Bowel Syndrome</w:t>
      </w:r>
      <w:r>
        <w:rPr>
          <w:rFonts w:ascii="Times New Roman" w:hAnsi="Times New Roman" w:cs="Times New Roman"/>
        </w:rPr>
        <w:t>.</w:t>
      </w:r>
    </w:p>
    <w:p w14:paraId="6A38EF57" w14:textId="25249F44" w:rsidR="00D718B5" w:rsidRPr="00286F73" w:rsidRDefault="00286F73" w:rsidP="00F840B8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FF57CA9" wp14:editId="37BC5D0D">
            <wp:simplePos x="0" y="0"/>
            <wp:positionH relativeFrom="column">
              <wp:posOffset>3517</wp:posOffset>
            </wp:positionH>
            <wp:positionV relativeFrom="page">
              <wp:posOffset>2736166</wp:posOffset>
            </wp:positionV>
            <wp:extent cx="5274310" cy="5274310"/>
            <wp:effectExtent l="0" t="0" r="2540" b="25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718B5" w:rsidRPr="00286F73" w:rsidSect="00591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938F" w14:textId="77777777" w:rsidR="00591886" w:rsidRDefault="00591886" w:rsidP="00697EBA">
      <w:r>
        <w:separator/>
      </w:r>
    </w:p>
  </w:endnote>
  <w:endnote w:type="continuationSeparator" w:id="0">
    <w:p w14:paraId="10159DED" w14:textId="77777777" w:rsidR="00591886" w:rsidRDefault="00591886" w:rsidP="00697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B7BB0" w14:textId="77777777" w:rsidR="00591886" w:rsidRDefault="00591886" w:rsidP="00697EBA">
      <w:r>
        <w:separator/>
      </w:r>
    </w:p>
  </w:footnote>
  <w:footnote w:type="continuationSeparator" w:id="0">
    <w:p w14:paraId="0A7A58A9" w14:textId="77777777" w:rsidR="00591886" w:rsidRDefault="00591886" w:rsidP="00697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B5"/>
    <w:rsid w:val="00286F73"/>
    <w:rsid w:val="00591886"/>
    <w:rsid w:val="00697EBA"/>
    <w:rsid w:val="00D718B5"/>
    <w:rsid w:val="00F8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63AEA"/>
  <w15:chartTrackingRefBased/>
  <w15:docId w15:val="{CFD6E40C-B3A0-484F-AEDE-E710511E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8B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E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EB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97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EB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2-29T11:12:00Z</dcterms:created>
  <dcterms:modified xsi:type="dcterms:W3CDTF">2024-02-29T11:12:00Z</dcterms:modified>
</cp:coreProperties>
</file>